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: </w:t>
      </w:r>
      <w:r>
        <w:rPr>
          <w:rStyle w:val="StrongEmphasis"/>
          <w:rFonts w:cs="Times New Roman" w:ascii="Times New Roman" w:hAnsi="Times New Roman"/>
          <w:b/>
          <w:sz w:val="24"/>
          <w:szCs w:val="24"/>
        </w:rPr>
        <w:t xml:space="preserve">Comparison of features implemented in AMEN and other standalone solutions for high-throughput data analysis and interpretation. Corresponding references are given in the main text. An asterisk indicates that the program includes a given feature while a minus is put when the functionality is lacking. 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1350"/>
        <w:gridCol w:w="1530"/>
        <w:gridCol w:w="1980"/>
        <w:gridCol w:w="99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lmGU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uminaGU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B-ArrayToo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D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te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term enrich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ser-friendly GU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enrich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mosomal localiza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ti-array compatibilit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omics dat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network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ve graphi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0:38:00Z</dcterms:created>
  <dc:creator>Primig</dc:creator>
  <dc:description/>
  <cp:keywords/>
  <dc:language>en-US</dc:language>
  <cp:lastModifiedBy>Primig</cp:lastModifiedBy>
  <dcterms:modified xsi:type="dcterms:W3CDTF">2008-01-22T14:28:00Z</dcterms:modified>
  <cp:revision>3</cp:revision>
  <dc:subject/>
  <dc:title/>
</cp:coreProperties>
</file>